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FB1D7" w14:textId="1004B503" w:rsidR="007D7E0F" w:rsidRPr="005D33DD" w:rsidRDefault="00F9404F" w:rsidP="005D33DD">
      <w:pPr>
        <w:rPr>
          <w:b/>
          <w:szCs w:val="22"/>
        </w:rPr>
      </w:pPr>
      <w:r w:rsidRPr="005D33DD">
        <w:rPr>
          <w:b/>
          <w:szCs w:val="22"/>
        </w:rPr>
        <w:t>Supplementary Table 1</w:t>
      </w:r>
    </w:p>
    <w:p w14:paraId="1FA0F774" w14:textId="7D41DBED" w:rsidR="00F9404F" w:rsidRPr="005D33DD" w:rsidRDefault="00F9404F" w:rsidP="005D33DD">
      <w:pPr>
        <w:jc w:val="center"/>
        <w:rPr>
          <w:sz w:val="22"/>
          <w:szCs w:val="22"/>
        </w:rPr>
      </w:pPr>
    </w:p>
    <w:tbl>
      <w:tblPr>
        <w:tblStyle w:val="TableGrid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5386"/>
        <w:gridCol w:w="3828"/>
        <w:gridCol w:w="3685"/>
      </w:tblGrid>
      <w:tr w:rsidR="005D33DD" w:rsidRPr="005D33DD" w14:paraId="5AC2E820" w14:textId="77777777" w:rsidTr="00090517">
        <w:trPr>
          <w:jc w:val="center"/>
        </w:trPr>
        <w:tc>
          <w:tcPr>
            <w:tcW w:w="1413" w:type="dxa"/>
            <w:vAlign w:val="center"/>
          </w:tcPr>
          <w:p w14:paraId="40C0FE7B" w14:textId="6BF01C8C" w:rsidR="00F9404F" w:rsidRPr="00D56850" w:rsidRDefault="00F9404F" w:rsidP="00D971B0">
            <w:pPr>
              <w:jc w:val="center"/>
              <w:rPr>
                <w:b/>
                <w:szCs w:val="22"/>
              </w:rPr>
            </w:pPr>
            <w:r w:rsidRPr="00D56850">
              <w:rPr>
                <w:b/>
                <w:szCs w:val="22"/>
              </w:rPr>
              <w:t>Gene Symbol</w:t>
            </w:r>
          </w:p>
        </w:tc>
        <w:tc>
          <w:tcPr>
            <w:tcW w:w="5386" w:type="dxa"/>
            <w:vAlign w:val="center"/>
          </w:tcPr>
          <w:p w14:paraId="46EF8A07" w14:textId="1341D084" w:rsidR="00F9404F" w:rsidRPr="00D56850" w:rsidRDefault="00F9404F" w:rsidP="00D971B0">
            <w:pPr>
              <w:jc w:val="center"/>
              <w:rPr>
                <w:b/>
                <w:szCs w:val="22"/>
              </w:rPr>
            </w:pPr>
            <w:r w:rsidRPr="00D56850">
              <w:rPr>
                <w:b/>
                <w:szCs w:val="22"/>
              </w:rPr>
              <w:t>Gene Name</w:t>
            </w:r>
          </w:p>
        </w:tc>
        <w:tc>
          <w:tcPr>
            <w:tcW w:w="3828" w:type="dxa"/>
            <w:vAlign w:val="center"/>
          </w:tcPr>
          <w:p w14:paraId="6E8F041C" w14:textId="7AAB86CA" w:rsidR="00F9404F" w:rsidRPr="00D56850" w:rsidRDefault="00F9404F" w:rsidP="00D971B0">
            <w:pPr>
              <w:jc w:val="center"/>
              <w:rPr>
                <w:b/>
                <w:szCs w:val="22"/>
              </w:rPr>
            </w:pPr>
            <w:r w:rsidRPr="00D56850">
              <w:rPr>
                <w:b/>
                <w:szCs w:val="22"/>
              </w:rPr>
              <w:t>Forward Primer</w:t>
            </w:r>
          </w:p>
        </w:tc>
        <w:tc>
          <w:tcPr>
            <w:tcW w:w="3685" w:type="dxa"/>
            <w:vAlign w:val="center"/>
          </w:tcPr>
          <w:p w14:paraId="7F9D90A4" w14:textId="1D1BD771" w:rsidR="00F9404F" w:rsidRPr="00D56850" w:rsidRDefault="00F9404F" w:rsidP="00D971B0">
            <w:pPr>
              <w:jc w:val="center"/>
              <w:rPr>
                <w:b/>
                <w:szCs w:val="22"/>
              </w:rPr>
            </w:pPr>
            <w:r w:rsidRPr="00D56850">
              <w:rPr>
                <w:b/>
                <w:szCs w:val="22"/>
              </w:rPr>
              <w:t>Reverse Primer</w:t>
            </w:r>
          </w:p>
        </w:tc>
      </w:tr>
      <w:tr w:rsidR="005D33DD" w:rsidRPr="005D33DD" w14:paraId="0E3E2D67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024FF9E8" w14:textId="7DE2F52B" w:rsidR="00F9404F" w:rsidRPr="005D2C73" w:rsidRDefault="00F9404F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SIRT1</w:t>
            </w:r>
          </w:p>
        </w:tc>
        <w:tc>
          <w:tcPr>
            <w:tcW w:w="5386" w:type="dxa"/>
            <w:vAlign w:val="center"/>
          </w:tcPr>
          <w:p w14:paraId="5132EA6F" w14:textId="22189D22" w:rsidR="00F9404F" w:rsidRPr="005D33DD" w:rsidRDefault="0077154F" w:rsidP="00D971B0">
            <w:pPr>
              <w:jc w:val="center"/>
              <w:rPr>
                <w:sz w:val="22"/>
                <w:szCs w:val="22"/>
              </w:rPr>
            </w:pPr>
            <w:proofErr w:type="spellStart"/>
            <w:r w:rsidRPr="005D33DD">
              <w:rPr>
                <w:sz w:val="22"/>
                <w:szCs w:val="22"/>
              </w:rPr>
              <w:t>Sirtuin</w:t>
            </w:r>
            <w:proofErr w:type="spellEnd"/>
            <w:r w:rsidRPr="005D33DD">
              <w:rPr>
                <w:sz w:val="22"/>
                <w:szCs w:val="22"/>
              </w:rPr>
              <w:t xml:space="preserve"> 1</w:t>
            </w:r>
          </w:p>
        </w:tc>
        <w:tc>
          <w:tcPr>
            <w:tcW w:w="3828" w:type="dxa"/>
            <w:vAlign w:val="center"/>
          </w:tcPr>
          <w:p w14:paraId="4C63E747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GGCCACGGATAGGTCCATA</w:t>
            </w:r>
          </w:p>
          <w:p w14:paraId="29588429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324C9B92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TGGAGGTATTGTTTCCGGC</w:t>
            </w:r>
          </w:p>
          <w:p w14:paraId="43D2EF96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6E5C6E6A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02608F14" w14:textId="2022B02A" w:rsidR="00F9404F" w:rsidRPr="005D2C73" w:rsidRDefault="00F9404F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SIRT3</w:t>
            </w:r>
          </w:p>
        </w:tc>
        <w:tc>
          <w:tcPr>
            <w:tcW w:w="5386" w:type="dxa"/>
            <w:vAlign w:val="center"/>
          </w:tcPr>
          <w:p w14:paraId="4D5DB0C1" w14:textId="2B6EDC71" w:rsidR="00F9404F" w:rsidRPr="005D33DD" w:rsidRDefault="0077154F" w:rsidP="00D971B0">
            <w:pPr>
              <w:jc w:val="center"/>
              <w:rPr>
                <w:sz w:val="22"/>
                <w:szCs w:val="22"/>
              </w:rPr>
            </w:pPr>
            <w:proofErr w:type="spellStart"/>
            <w:r w:rsidRPr="005D33DD">
              <w:rPr>
                <w:sz w:val="22"/>
                <w:szCs w:val="22"/>
              </w:rPr>
              <w:t>Sirtuin</w:t>
            </w:r>
            <w:proofErr w:type="spellEnd"/>
            <w:r w:rsidRPr="005D33DD">
              <w:rPr>
                <w:sz w:val="22"/>
                <w:szCs w:val="22"/>
              </w:rPr>
              <w:t xml:space="preserve"> 3</w:t>
            </w:r>
          </w:p>
        </w:tc>
        <w:tc>
          <w:tcPr>
            <w:tcW w:w="3828" w:type="dxa"/>
            <w:vAlign w:val="center"/>
          </w:tcPr>
          <w:p w14:paraId="59F7E7D4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ACATTCGGGCTGACGTGAT</w:t>
            </w:r>
          </w:p>
          <w:p w14:paraId="1E52C8B0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402483B6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AATGTCGGGCTTCACAACG</w:t>
            </w:r>
          </w:p>
          <w:p w14:paraId="68E9D9FB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43A36EB6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6B04B87D" w14:textId="60F79961" w:rsidR="00F9404F" w:rsidRPr="005D2C73" w:rsidRDefault="00F9404F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PRKAA1</w:t>
            </w:r>
          </w:p>
        </w:tc>
        <w:tc>
          <w:tcPr>
            <w:tcW w:w="5386" w:type="dxa"/>
            <w:vAlign w:val="center"/>
          </w:tcPr>
          <w:p w14:paraId="2F26877A" w14:textId="2FA4FB74" w:rsidR="00F9404F" w:rsidRPr="005D33DD" w:rsidRDefault="0077154F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Protein Kinase AMP-Activated Catalytic Subunit Alpha 1</w:t>
            </w:r>
          </w:p>
        </w:tc>
        <w:tc>
          <w:tcPr>
            <w:tcW w:w="3828" w:type="dxa"/>
            <w:vAlign w:val="center"/>
          </w:tcPr>
          <w:p w14:paraId="12075D08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GGAAGGCTGGATGAAAAAGA</w:t>
            </w:r>
          </w:p>
          <w:p w14:paraId="742814BB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689D1E25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GACCACCATATGCCTGTGA</w:t>
            </w:r>
          </w:p>
          <w:p w14:paraId="40B039BA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44FBBDBA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6FDB034C" w14:textId="50A068F4" w:rsidR="00F9404F" w:rsidRPr="005D2C73" w:rsidRDefault="00F9404F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COX5A</w:t>
            </w:r>
          </w:p>
        </w:tc>
        <w:tc>
          <w:tcPr>
            <w:tcW w:w="5386" w:type="dxa"/>
            <w:vAlign w:val="center"/>
          </w:tcPr>
          <w:p w14:paraId="401A69E1" w14:textId="6F260AD6" w:rsidR="00F9404F" w:rsidRPr="005D33DD" w:rsidRDefault="0077154F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Cytochrome C Oxidase Subunit 5A</w:t>
            </w:r>
          </w:p>
        </w:tc>
        <w:tc>
          <w:tcPr>
            <w:tcW w:w="3828" w:type="dxa"/>
            <w:vAlign w:val="center"/>
          </w:tcPr>
          <w:p w14:paraId="7880F16C" w14:textId="77777777" w:rsidR="00C05F11" w:rsidRPr="00C05F11" w:rsidRDefault="00C05F11" w:rsidP="00D971B0">
            <w:pPr>
              <w:jc w:val="center"/>
              <w:rPr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  <w:shd w:val="clear" w:color="auto" w:fill="FFFFFF"/>
              </w:rPr>
              <w:t>TGGCTATCCAGTCAGTTCGC</w:t>
            </w:r>
          </w:p>
          <w:p w14:paraId="505CAC89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D1471FF" w14:textId="77777777" w:rsidR="00C05F11" w:rsidRPr="00C05F11" w:rsidRDefault="00C05F11" w:rsidP="00D971B0">
            <w:pPr>
              <w:jc w:val="center"/>
              <w:rPr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  <w:shd w:val="clear" w:color="auto" w:fill="FFFFFF"/>
              </w:rPr>
              <w:t>TGTTACCCAGCGAGCATCAA</w:t>
            </w:r>
          </w:p>
          <w:p w14:paraId="0E53EEC5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41AE4FDA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08AA7153" w14:textId="030A320E" w:rsidR="00F9404F" w:rsidRPr="005D2C73" w:rsidRDefault="00F9404F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PDK4</w:t>
            </w:r>
          </w:p>
        </w:tc>
        <w:tc>
          <w:tcPr>
            <w:tcW w:w="5386" w:type="dxa"/>
            <w:vAlign w:val="center"/>
          </w:tcPr>
          <w:p w14:paraId="0DCA2E15" w14:textId="07598444" w:rsidR="00F9404F" w:rsidRPr="005D33DD" w:rsidRDefault="0077154F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Pyruvate Dehydrogenase Kinase 4</w:t>
            </w:r>
          </w:p>
        </w:tc>
        <w:tc>
          <w:tcPr>
            <w:tcW w:w="3828" w:type="dxa"/>
            <w:vAlign w:val="center"/>
          </w:tcPr>
          <w:p w14:paraId="7CBF9440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CTCGGATGCTGATGAACCA</w:t>
            </w:r>
          </w:p>
          <w:p w14:paraId="2056A68F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1CD73FCA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CAAAGGCATCTTGGACCAC</w:t>
            </w:r>
          </w:p>
          <w:p w14:paraId="37408801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bookmarkStart w:id="0" w:name="_GoBack"/>
        <w:bookmarkEnd w:id="0"/>
      </w:tr>
      <w:tr w:rsidR="005D33DD" w:rsidRPr="005D33DD" w14:paraId="5DE08C6C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573A2E98" w14:textId="192D2D27" w:rsidR="00F9404F" w:rsidRPr="005D2C73" w:rsidRDefault="00F9404F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TFAM</w:t>
            </w:r>
          </w:p>
        </w:tc>
        <w:tc>
          <w:tcPr>
            <w:tcW w:w="5386" w:type="dxa"/>
            <w:vAlign w:val="center"/>
          </w:tcPr>
          <w:p w14:paraId="6E1A533C" w14:textId="019938CE" w:rsidR="00F9404F" w:rsidRPr="005D33DD" w:rsidRDefault="0077154F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Transcription Factor A, Mitochondrial</w:t>
            </w:r>
          </w:p>
        </w:tc>
        <w:tc>
          <w:tcPr>
            <w:tcW w:w="3828" w:type="dxa"/>
            <w:vAlign w:val="center"/>
          </w:tcPr>
          <w:p w14:paraId="54D9B531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CAAAAAGACCTCGTTCAGCTT</w:t>
            </w:r>
          </w:p>
          <w:p w14:paraId="02F812B9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0C113B2B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TTCAGCTTTTCCTGCGGTG</w:t>
            </w:r>
          </w:p>
          <w:p w14:paraId="01F2E24E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25B40F1C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0A780405" w14:textId="0AB7B680" w:rsidR="00F9404F" w:rsidRPr="005D2C73" w:rsidRDefault="00F9404F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PPARGCA1</w:t>
            </w:r>
          </w:p>
        </w:tc>
        <w:tc>
          <w:tcPr>
            <w:tcW w:w="5386" w:type="dxa"/>
            <w:vAlign w:val="center"/>
          </w:tcPr>
          <w:p w14:paraId="393ED828" w14:textId="06DCA943" w:rsidR="00F9404F" w:rsidRPr="005D33DD" w:rsidRDefault="00993C2B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PPARG Coactivator 1 Alpha</w:t>
            </w:r>
          </w:p>
        </w:tc>
        <w:tc>
          <w:tcPr>
            <w:tcW w:w="3828" w:type="dxa"/>
            <w:vAlign w:val="center"/>
          </w:tcPr>
          <w:p w14:paraId="43E8D475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ACACCCTCTTCTCTTCCTTCTTT</w:t>
            </w:r>
          </w:p>
          <w:p w14:paraId="3AF7540B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A3AFAC5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CAGTCCAGGGGCAGAAAAGT</w:t>
            </w:r>
          </w:p>
          <w:p w14:paraId="3D5FF7D9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15C45778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56A158F3" w14:textId="660273F1" w:rsidR="00F9404F" w:rsidRPr="005D2C73" w:rsidRDefault="00F9404F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NRF1</w:t>
            </w:r>
          </w:p>
        </w:tc>
        <w:tc>
          <w:tcPr>
            <w:tcW w:w="5386" w:type="dxa"/>
            <w:vAlign w:val="center"/>
          </w:tcPr>
          <w:p w14:paraId="06DE596B" w14:textId="2C2FBE45" w:rsidR="00F9404F" w:rsidRPr="005D33DD" w:rsidRDefault="00993C2B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Nuclear Respiratory Factor 1</w:t>
            </w:r>
          </w:p>
        </w:tc>
        <w:tc>
          <w:tcPr>
            <w:tcW w:w="3828" w:type="dxa"/>
            <w:vAlign w:val="center"/>
          </w:tcPr>
          <w:p w14:paraId="00F7A058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AGCCGCTCTGAGAACTTCA</w:t>
            </w:r>
          </w:p>
          <w:p w14:paraId="1B190A02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143E4A36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GGTGTAAGTAGCCACATGGA</w:t>
            </w:r>
          </w:p>
          <w:p w14:paraId="2AA1A1AE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4A24C50B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00D8DE3F" w14:textId="240E0FD4" w:rsidR="00F9404F" w:rsidRPr="005D2C73" w:rsidRDefault="00F9404F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PPARA</w:t>
            </w:r>
          </w:p>
        </w:tc>
        <w:tc>
          <w:tcPr>
            <w:tcW w:w="5386" w:type="dxa"/>
            <w:vAlign w:val="center"/>
          </w:tcPr>
          <w:p w14:paraId="1AD2CD37" w14:textId="405231DC" w:rsidR="00F9404F" w:rsidRPr="005D33DD" w:rsidRDefault="00993C2B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Peroxisome Proliferator Activated Receptor Alpha</w:t>
            </w:r>
          </w:p>
        </w:tc>
        <w:tc>
          <w:tcPr>
            <w:tcW w:w="3828" w:type="dxa"/>
            <w:vAlign w:val="center"/>
          </w:tcPr>
          <w:p w14:paraId="7F27C6B5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CTGGTGTATGACAAGTGCG</w:t>
            </w:r>
          </w:p>
          <w:p w14:paraId="24176A0B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4B01A1F9" w14:textId="77777777" w:rsidR="006737B1" w:rsidRPr="00C05F11" w:rsidRDefault="006737B1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GAATCGCGTTGTGTGACAT</w:t>
            </w:r>
          </w:p>
          <w:p w14:paraId="314BF5E3" w14:textId="77777777" w:rsidR="00F9404F" w:rsidRPr="00C05F11" w:rsidRDefault="00F9404F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382825E3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2566E910" w14:textId="15B3E9AE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PPARG</w:t>
            </w:r>
          </w:p>
        </w:tc>
        <w:tc>
          <w:tcPr>
            <w:tcW w:w="5386" w:type="dxa"/>
            <w:vAlign w:val="center"/>
          </w:tcPr>
          <w:p w14:paraId="7807BF56" w14:textId="550FB859" w:rsidR="00993C2B" w:rsidRPr="005D33DD" w:rsidRDefault="00993C2B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3828" w:type="dxa"/>
            <w:vAlign w:val="center"/>
          </w:tcPr>
          <w:p w14:paraId="147AAD8F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GTGGCCGCAGATTTGAAAG</w:t>
            </w:r>
          </w:p>
          <w:p w14:paraId="5C442CBE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14BB3144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CGTTAAAGGCTGACTCTCGT</w:t>
            </w:r>
          </w:p>
          <w:p w14:paraId="3E756172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1C92A428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66467222" w14:textId="30A82A64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INSR</w:t>
            </w:r>
          </w:p>
        </w:tc>
        <w:tc>
          <w:tcPr>
            <w:tcW w:w="5386" w:type="dxa"/>
            <w:vAlign w:val="center"/>
          </w:tcPr>
          <w:p w14:paraId="37955D77" w14:textId="71C09F72" w:rsidR="00993C2B" w:rsidRPr="005D33DD" w:rsidRDefault="00993C2B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Insulin Receptor</w:t>
            </w:r>
          </w:p>
        </w:tc>
        <w:tc>
          <w:tcPr>
            <w:tcW w:w="3828" w:type="dxa"/>
            <w:vAlign w:val="center"/>
          </w:tcPr>
          <w:p w14:paraId="3E59B189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CTACGTGACAGACTATTTAGACG</w:t>
            </w:r>
          </w:p>
          <w:p w14:paraId="782F7345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3B121DA9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CATCTGGCTGCCTCTTTCT</w:t>
            </w:r>
          </w:p>
          <w:p w14:paraId="4F66247D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2C2F4901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13C3DF9F" w14:textId="5FECB685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IRS1</w:t>
            </w:r>
          </w:p>
        </w:tc>
        <w:tc>
          <w:tcPr>
            <w:tcW w:w="5386" w:type="dxa"/>
            <w:vAlign w:val="center"/>
          </w:tcPr>
          <w:p w14:paraId="5C668524" w14:textId="701691FE" w:rsidR="00993C2B" w:rsidRPr="005D33DD" w:rsidRDefault="00E90E8C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Insulin Receptor Substrate 1</w:t>
            </w:r>
          </w:p>
        </w:tc>
        <w:tc>
          <w:tcPr>
            <w:tcW w:w="3828" w:type="dxa"/>
            <w:vAlign w:val="center"/>
          </w:tcPr>
          <w:p w14:paraId="07330890" w14:textId="7DA08885" w:rsidR="00B10FC4" w:rsidRPr="00C05F11" w:rsidRDefault="00C05F11" w:rsidP="00D971B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TCACAGCAGAATGAAGACCT</w:t>
            </w:r>
          </w:p>
          <w:p w14:paraId="640EA0A0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C0DF81C" w14:textId="77777777" w:rsidR="00C05F11" w:rsidRPr="00C05F11" w:rsidRDefault="00C05F11" w:rsidP="00D971B0">
            <w:pPr>
              <w:jc w:val="center"/>
              <w:rPr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  <w:shd w:val="clear" w:color="auto" w:fill="FFFFFF"/>
              </w:rPr>
              <w:t>TGAAATGGATGCATCGTACC</w:t>
            </w:r>
          </w:p>
          <w:p w14:paraId="2034FF35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021339FA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08B60269" w14:textId="2C442CA4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AKT1</w:t>
            </w:r>
          </w:p>
        </w:tc>
        <w:tc>
          <w:tcPr>
            <w:tcW w:w="5386" w:type="dxa"/>
            <w:vAlign w:val="center"/>
          </w:tcPr>
          <w:p w14:paraId="49872606" w14:textId="7299A4FB" w:rsidR="00993C2B" w:rsidRPr="005D33DD" w:rsidRDefault="00E90E8C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AKT Serine/Threonine Kinase 1</w:t>
            </w:r>
          </w:p>
        </w:tc>
        <w:tc>
          <w:tcPr>
            <w:tcW w:w="3828" w:type="dxa"/>
            <w:vAlign w:val="center"/>
          </w:tcPr>
          <w:p w14:paraId="78880229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AGAAGAAGCTCAGCCCACC</w:t>
            </w:r>
          </w:p>
          <w:p w14:paraId="60CA90A4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86365B3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CCACACACTCCATGCTGTC</w:t>
            </w:r>
          </w:p>
          <w:p w14:paraId="561BC2F6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6CB66DD5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1D76FFA3" w14:textId="2F1867A2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AKT2</w:t>
            </w:r>
          </w:p>
        </w:tc>
        <w:tc>
          <w:tcPr>
            <w:tcW w:w="5386" w:type="dxa"/>
            <w:vAlign w:val="center"/>
          </w:tcPr>
          <w:p w14:paraId="7939C69C" w14:textId="0B5B3523" w:rsidR="00993C2B" w:rsidRPr="005D33DD" w:rsidRDefault="00E90E8C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AKT Serine/Threonine Kinase 2</w:t>
            </w:r>
          </w:p>
        </w:tc>
        <w:tc>
          <w:tcPr>
            <w:tcW w:w="3828" w:type="dxa"/>
            <w:vAlign w:val="center"/>
          </w:tcPr>
          <w:p w14:paraId="39852A3D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TGCCAAGGATGAAGTCGCT</w:t>
            </w:r>
          </w:p>
          <w:p w14:paraId="388549EE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B03CF69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GTGGGTCTGGAAGGCATAC</w:t>
            </w:r>
          </w:p>
          <w:p w14:paraId="6C7201A8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49BDFF33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148D5838" w14:textId="209F26C6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FOXO1</w:t>
            </w:r>
          </w:p>
        </w:tc>
        <w:tc>
          <w:tcPr>
            <w:tcW w:w="5386" w:type="dxa"/>
            <w:vAlign w:val="center"/>
          </w:tcPr>
          <w:p w14:paraId="0D7E1D4F" w14:textId="389C8E03" w:rsidR="00993C2B" w:rsidRPr="005D33DD" w:rsidRDefault="00E90E8C" w:rsidP="00D971B0">
            <w:pPr>
              <w:jc w:val="center"/>
              <w:rPr>
                <w:sz w:val="22"/>
                <w:szCs w:val="22"/>
              </w:rPr>
            </w:pPr>
            <w:proofErr w:type="spellStart"/>
            <w:r w:rsidRPr="005D33DD">
              <w:rPr>
                <w:sz w:val="22"/>
                <w:szCs w:val="22"/>
              </w:rPr>
              <w:t>Forkhead</w:t>
            </w:r>
            <w:proofErr w:type="spellEnd"/>
            <w:r w:rsidRPr="005D33DD">
              <w:rPr>
                <w:sz w:val="22"/>
                <w:szCs w:val="22"/>
              </w:rPr>
              <w:t xml:space="preserve"> Box O1</w:t>
            </w:r>
          </w:p>
        </w:tc>
        <w:tc>
          <w:tcPr>
            <w:tcW w:w="3828" w:type="dxa"/>
            <w:vAlign w:val="center"/>
          </w:tcPr>
          <w:p w14:paraId="6F8236A8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TTTGACAATGTGTTGCCCA</w:t>
            </w:r>
          </w:p>
          <w:p w14:paraId="3A3725AF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6EB77500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TGTAACCTGCTCACTAACCCT</w:t>
            </w:r>
          </w:p>
          <w:p w14:paraId="70AD7713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6BBB5538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56FF7B1A" w14:textId="16DEA4A7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IGF1</w:t>
            </w:r>
          </w:p>
        </w:tc>
        <w:tc>
          <w:tcPr>
            <w:tcW w:w="5386" w:type="dxa"/>
            <w:vAlign w:val="center"/>
          </w:tcPr>
          <w:p w14:paraId="222283CA" w14:textId="4CF92595" w:rsidR="00993C2B" w:rsidRPr="005D33DD" w:rsidRDefault="00C531F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Insulin Like Growth Factor 1</w:t>
            </w:r>
          </w:p>
        </w:tc>
        <w:tc>
          <w:tcPr>
            <w:tcW w:w="3828" w:type="dxa"/>
            <w:vAlign w:val="center"/>
          </w:tcPr>
          <w:p w14:paraId="60AEA3E8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AATCAGCAGTCTTCCAACCC</w:t>
            </w:r>
          </w:p>
          <w:p w14:paraId="2126B314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3790EECC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TGTGCATCTTCACCTTCAAGAAA</w:t>
            </w:r>
          </w:p>
          <w:p w14:paraId="64B0BFCF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083E2E7C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77DEF8CA" w14:textId="726DC148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IGF1R</w:t>
            </w:r>
          </w:p>
        </w:tc>
        <w:tc>
          <w:tcPr>
            <w:tcW w:w="5386" w:type="dxa"/>
            <w:vAlign w:val="center"/>
          </w:tcPr>
          <w:p w14:paraId="3FFB515F" w14:textId="131FFCB6" w:rsidR="00993C2B" w:rsidRPr="005D33DD" w:rsidRDefault="00C531F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Insulin Like Growth Factor 1 Receptor</w:t>
            </w:r>
          </w:p>
        </w:tc>
        <w:tc>
          <w:tcPr>
            <w:tcW w:w="3828" w:type="dxa"/>
            <w:vAlign w:val="center"/>
          </w:tcPr>
          <w:p w14:paraId="3AE439A9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GTCCAGGCCAAAACAGGAT</w:t>
            </w:r>
          </w:p>
          <w:p w14:paraId="276D8A3F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6273C1EA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AACCCTCCCACGATCAACA</w:t>
            </w:r>
          </w:p>
          <w:p w14:paraId="305D5978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5724CE34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46D6625D" w14:textId="77C43AD9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MTOR</w:t>
            </w:r>
          </w:p>
        </w:tc>
        <w:tc>
          <w:tcPr>
            <w:tcW w:w="5386" w:type="dxa"/>
            <w:vAlign w:val="center"/>
          </w:tcPr>
          <w:p w14:paraId="298863C7" w14:textId="380A6D61" w:rsidR="00993C2B" w:rsidRPr="005D33DD" w:rsidRDefault="00C531F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 xml:space="preserve">Mechanistic Target </w:t>
            </w:r>
            <w:proofErr w:type="gramStart"/>
            <w:r w:rsidRPr="005D33DD">
              <w:rPr>
                <w:sz w:val="22"/>
                <w:szCs w:val="22"/>
              </w:rPr>
              <w:t>Of</w:t>
            </w:r>
            <w:proofErr w:type="gramEnd"/>
            <w:r w:rsidRPr="005D33DD">
              <w:rPr>
                <w:sz w:val="22"/>
                <w:szCs w:val="22"/>
              </w:rPr>
              <w:t xml:space="preserve"> Rapamycin Kinase</w:t>
            </w:r>
          </w:p>
        </w:tc>
        <w:tc>
          <w:tcPr>
            <w:tcW w:w="3828" w:type="dxa"/>
            <w:vAlign w:val="center"/>
          </w:tcPr>
          <w:p w14:paraId="1A38CEF0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AGCCGCGCGAACCTC</w:t>
            </w:r>
          </w:p>
          <w:p w14:paraId="70688289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35E891ED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GGTTTCCTCATTCCGGCTC</w:t>
            </w:r>
          </w:p>
          <w:p w14:paraId="7464B947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61E29286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234151EC" w14:textId="55764251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RPS6KB1</w:t>
            </w:r>
          </w:p>
        </w:tc>
        <w:tc>
          <w:tcPr>
            <w:tcW w:w="5386" w:type="dxa"/>
            <w:vAlign w:val="center"/>
          </w:tcPr>
          <w:p w14:paraId="1BF095D1" w14:textId="7652178F" w:rsidR="00993C2B" w:rsidRPr="005D33DD" w:rsidRDefault="00C531F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Ribosomal Protein S6 Kinase B1</w:t>
            </w:r>
          </w:p>
        </w:tc>
        <w:tc>
          <w:tcPr>
            <w:tcW w:w="3828" w:type="dxa"/>
            <w:vAlign w:val="center"/>
          </w:tcPr>
          <w:p w14:paraId="2F22EE93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CATGAAGGTGCTTAAAAAGGCAA</w:t>
            </w:r>
          </w:p>
          <w:p w14:paraId="77B0268C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FAE1D58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TCCACCAGTCTGAAAGGCA</w:t>
            </w:r>
          </w:p>
          <w:p w14:paraId="3BC3CED5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5A555847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4FDC76B3" w14:textId="37BCF406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RPS6</w:t>
            </w:r>
          </w:p>
        </w:tc>
        <w:tc>
          <w:tcPr>
            <w:tcW w:w="5386" w:type="dxa"/>
            <w:vAlign w:val="center"/>
          </w:tcPr>
          <w:p w14:paraId="57C29EF2" w14:textId="160198B9" w:rsidR="00993C2B" w:rsidRPr="005D33DD" w:rsidRDefault="00C531F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Ribosomal Protein S6</w:t>
            </w:r>
          </w:p>
        </w:tc>
        <w:tc>
          <w:tcPr>
            <w:tcW w:w="3828" w:type="dxa"/>
            <w:vAlign w:val="center"/>
          </w:tcPr>
          <w:p w14:paraId="67A0D03D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GGGTGAAGAATGGAAGGGTTA</w:t>
            </w:r>
          </w:p>
          <w:p w14:paraId="605895A9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CAEBD0A" w14:textId="77777777" w:rsidR="00993C2B" w:rsidRPr="00C05F11" w:rsidRDefault="00993C2B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CTGCTTCATGGGGAAACCT</w:t>
            </w:r>
          </w:p>
          <w:p w14:paraId="417255E0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076A9FDC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6EFDFBDB" w14:textId="17B2DD85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CTGF</w:t>
            </w:r>
          </w:p>
        </w:tc>
        <w:tc>
          <w:tcPr>
            <w:tcW w:w="5386" w:type="dxa"/>
            <w:vAlign w:val="center"/>
          </w:tcPr>
          <w:p w14:paraId="20B4027D" w14:textId="23145DB1" w:rsidR="00993C2B" w:rsidRPr="005D33DD" w:rsidRDefault="00C531F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Connective Tissue Growth Factor</w:t>
            </w:r>
          </w:p>
        </w:tc>
        <w:tc>
          <w:tcPr>
            <w:tcW w:w="3828" w:type="dxa"/>
            <w:vAlign w:val="center"/>
          </w:tcPr>
          <w:p w14:paraId="2D293BE5" w14:textId="77777777" w:rsidR="005C032E" w:rsidRPr="00C05F11" w:rsidRDefault="005C032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CCAATGACAACGCCTCCTG</w:t>
            </w:r>
          </w:p>
          <w:p w14:paraId="34D027B0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2FCB3C7A" w14:textId="77777777" w:rsidR="005C032E" w:rsidRPr="00C05F11" w:rsidRDefault="005C032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GCCCTTCTTAATGTTCTCTTCC</w:t>
            </w:r>
          </w:p>
          <w:p w14:paraId="308F6035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1CCBCD30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6091BCDD" w14:textId="36CD243D" w:rsidR="00993C2B" w:rsidRPr="005D2C73" w:rsidRDefault="00993C2B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FGF1</w:t>
            </w:r>
          </w:p>
        </w:tc>
        <w:tc>
          <w:tcPr>
            <w:tcW w:w="5386" w:type="dxa"/>
            <w:vAlign w:val="center"/>
          </w:tcPr>
          <w:p w14:paraId="520754AF" w14:textId="2537F4C7" w:rsidR="00993C2B" w:rsidRPr="005D33DD" w:rsidRDefault="00C531F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Fibroblast Growth Factor 1</w:t>
            </w:r>
          </w:p>
        </w:tc>
        <w:tc>
          <w:tcPr>
            <w:tcW w:w="3828" w:type="dxa"/>
            <w:vAlign w:val="center"/>
          </w:tcPr>
          <w:p w14:paraId="7336BECA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GGCTCACAGACACCAAATG</w:t>
            </w:r>
          </w:p>
          <w:p w14:paraId="7E4894B6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088ADAAB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CCCATTCTTCTTGAGGCCA</w:t>
            </w:r>
          </w:p>
          <w:p w14:paraId="417E13D6" w14:textId="77777777" w:rsidR="00993C2B" w:rsidRPr="00C05F11" w:rsidRDefault="00993C2B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56021D33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4E3683AF" w14:textId="0AF13C6C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FGF2</w:t>
            </w:r>
          </w:p>
        </w:tc>
        <w:tc>
          <w:tcPr>
            <w:tcW w:w="5386" w:type="dxa"/>
            <w:vAlign w:val="center"/>
          </w:tcPr>
          <w:p w14:paraId="1C669DAE" w14:textId="73587532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Fibroblast Growth Factor 2</w:t>
            </w:r>
          </w:p>
        </w:tc>
        <w:tc>
          <w:tcPr>
            <w:tcW w:w="3828" w:type="dxa"/>
            <w:vAlign w:val="center"/>
          </w:tcPr>
          <w:p w14:paraId="71C603FF" w14:textId="77777777" w:rsidR="005C032E" w:rsidRPr="00C05F11" w:rsidRDefault="005C032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CTGTACTGCAAAAACGGGG</w:t>
            </w:r>
          </w:p>
          <w:p w14:paraId="27BBCC2B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22C95A57" w14:textId="77777777" w:rsidR="005C032E" w:rsidRPr="00C05F11" w:rsidRDefault="005C032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AGCTTGATGTGAGGGTCGC</w:t>
            </w:r>
          </w:p>
          <w:p w14:paraId="6A944AAF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6CC419BF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518EC775" w14:textId="3E3F2B17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FGF6</w:t>
            </w:r>
          </w:p>
        </w:tc>
        <w:tc>
          <w:tcPr>
            <w:tcW w:w="5386" w:type="dxa"/>
            <w:vAlign w:val="center"/>
          </w:tcPr>
          <w:p w14:paraId="6D86B19D" w14:textId="0BD4B6E9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Fibroblast Growth Factor 6</w:t>
            </w:r>
          </w:p>
        </w:tc>
        <w:tc>
          <w:tcPr>
            <w:tcW w:w="3828" w:type="dxa"/>
            <w:vAlign w:val="center"/>
          </w:tcPr>
          <w:p w14:paraId="3578B2F6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GATTGTACGCAACGCCCAG</w:t>
            </w:r>
          </w:p>
          <w:p w14:paraId="6358B344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21980FAE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GCAATGTAGGTCCCTTGGT</w:t>
            </w:r>
          </w:p>
          <w:p w14:paraId="5CE232CF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1BA97980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48A8439A" w14:textId="44E559F5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FGF9</w:t>
            </w:r>
          </w:p>
        </w:tc>
        <w:tc>
          <w:tcPr>
            <w:tcW w:w="5386" w:type="dxa"/>
            <w:vAlign w:val="center"/>
          </w:tcPr>
          <w:p w14:paraId="7A364408" w14:textId="382B189D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Fibroblast Growth Factor 9</w:t>
            </w:r>
          </w:p>
        </w:tc>
        <w:tc>
          <w:tcPr>
            <w:tcW w:w="3828" w:type="dxa"/>
            <w:vAlign w:val="center"/>
          </w:tcPr>
          <w:p w14:paraId="4A3B9B14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GGGAGCTGTATGGATCAGAAA</w:t>
            </w:r>
          </w:p>
          <w:p w14:paraId="0EDCE5FD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43A0B413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TATCGCCTTCCAGTGTCCA</w:t>
            </w:r>
          </w:p>
          <w:p w14:paraId="4B6FD0C9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249CEA96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6175A4DB" w14:textId="7EA7DF9C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FGFR1</w:t>
            </w:r>
          </w:p>
        </w:tc>
        <w:tc>
          <w:tcPr>
            <w:tcW w:w="5386" w:type="dxa"/>
            <w:vAlign w:val="center"/>
          </w:tcPr>
          <w:p w14:paraId="79424610" w14:textId="0DAAA5AC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Fibroblast Growth Factor Receptor 1</w:t>
            </w:r>
          </w:p>
        </w:tc>
        <w:tc>
          <w:tcPr>
            <w:tcW w:w="3828" w:type="dxa"/>
            <w:vAlign w:val="center"/>
          </w:tcPr>
          <w:p w14:paraId="63F4C458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AACCGTATGCCCGTAGCTC</w:t>
            </w:r>
          </w:p>
          <w:p w14:paraId="7E86D237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7F30CBF9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AACTTCACTGTCTTGGCAGC</w:t>
            </w:r>
          </w:p>
          <w:p w14:paraId="153B724F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768509CB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366F9AA4" w14:textId="23A6E186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FGFR2</w:t>
            </w:r>
          </w:p>
        </w:tc>
        <w:tc>
          <w:tcPr>
            <w:tcW w:w="5386" w:type="dxa"/>
            <w:vAlign w:val="center"/>
          </w:tcPr>
          <w:p w14:paraId="728C5CDE" w14:textId="15E5BA3B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Fibroblast Growth Factor Receptor 2</w:t>
            </w:r>
          </w:p>
        </w:tc>
        <w:tc>
          <w:tcPr>
            <w:tcW w:w="3828" w:type="dxa"/>
            <w:vAlign w:val="center"/>
          </w:tcPr>
          <w:p w14:paraId="74844036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ACGACCAAGAAGCCAGACT</w:t>
            </w:r>
          </w:p>
          <w:p w14:paraId="0DD3A1F2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3AEC9664" w14:textId="77777777" w:rsidR="00730578" w:rsidRPr="00C05F11" w:rsidRDefault="00730578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GGACTCAGCCGAAACTGTTA</w:t>
            </w:r>
          </w:p>
          <w:p w14:paraId="0AF8669B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688DA7A5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50FDD9CB" w14:textId="596B48B9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lastRenderedPageBreak/>
              <w:t>COL1A1</w:t>
            </w:r>
          </w:p>
        </w:tc>
        <w:tc>
          <w:tcPr>
            <w:tcW w:w="5386" w:type="dxa"/>
            <w:vAlign w:val="center"/>
          </w:tcPr>
          <w:p w14:paraId="35992321" w14:textId="73038AE4" w:rsidR="00F4430E" w:rsidRPr="005D33DD" w:rsidRDefault="005B5C81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Collagen Type I Alpha 1 Chain</w:t>
            </w:r>
          </w:p>
        </w:tc>
        <w:tc>
          <w:tcPr>
            <w:tcW w:w="3828" w:type="dxa"/>
            <w:vAlign w:val="center"/>
          </w:tcPr>
          <w:p w14:paraId="49C938F2" w14:textId="77777777" w:rsidR="005C032E" w:rsidRPr="00C05F11" w:rsidRDefault="005C032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CTGGTGAGACCTGCGTGTA</w:t>
            </w:r>
          </w:p>
          <w:p w14:paraId="4EE56F6C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18BB37EA" w14:textId="77777777" w:rsidR="005C032E" w:rsidRPr="00C05F11" w:rsidRDefault="005C032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CCGCCATACTCGAACTGGA</w:t>
            </w:r>
          </w:p>
          <w:p w14:paraId="52F0522F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1FAEE18F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134761DE" w14:textId="2AD774EE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COL1A2</w:t>
            </w:r>
          </w:p>
        </w:tc>
        <w:tc>
          <w:tcPr>
            <w:tcW w:w="5386" w:type="dxa"/>
            <w:vAlign w:val="center"/>
          </w:tcPr>
          <w:p w14:paraId="34822DDB" w14:textId="0092B0ED" w:rsidR="00F4430E" w:rsidRPr="005D33DD" w:rsidRDefault="005B5C81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Collagen Type I Alpha 2 Chain</w:t>
            </w:r>
          </w:p>
        </w:tc>
        <w:tc>
          <w:tcPr>
            <w:tcW w:w="3828" w:type="dxa"/>
            <w:vAlign w:val="center"/>
          </w:tcPr>
          <w:p w14:paraId="4F3EC724" w14:textId="77777777" w:rsidR="008233CD" w:rsidRPr="00C05F11" w:rsidRDefault="008233CD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AGCCGGAGATAGAGGACCA</w:t>
            </w:r>
          </w:p>
          <w:p w14:paraId="01260AD8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E61AE91" w14:textId="77777777" w:rsidR="008233CD" w:rsidRPr="00C05F11" w:rsidRDefault="008233CD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AGCAAAGTTCCCACCGAGA</w:t>
            </w:r>
          </w:p>
          <w:p w14:paraId="2B7AC39B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03298EFE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538C6E07" w14:textId="00586C7C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COL3A1</w:t>
            </w:r>
          </w:p>
        </w:tc>
        <w:tc>
          <w:tcPr>
            <w:tcW w:w="5386" w:type="dxa"/>
            <w:vAlign w:val="center"/>
          </w:tcPr>
          <w:p w14:paraId="4D65DE68" w14:textId="635CF793" w:rsidR="00F4430E" w:rsidRPr="005D33DD" w:rsidRDefault="005B5C81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Collagen Type III Alpha 1 Chain</w:t>
            </w:r>
          </w:p>
        </w:tc>
        <w:tc>
          <w:tcPr>
            <w:tcW w:w="3828" w:type="dxa"/>
            <w:vAlign w:val="center"/>
          </w:tcPr>
          <w:p w14:paraId="2D73A5DC" w14:textId="77777777" w:rsidR="00C05F11" w:rsidRPr="00C05F11" w:rsidRDefault="00C05F11" w:rsidP="00D971B0">
            <w:pPr>
              <w:jc w:val="center"/>
              <w:rPr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  <w:shd w:val="clear" w:color="auto" w:fill="FFFFFF"/>
              </w:rPr>
              <w:t>TGGAGGATGGTTGCACGAAA</w:t>
            </w:r>
          </w:p>
          <w:p w14:paraId="581209C8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23409BE8" w14:textId="77777777" w:rsidR="00C05F11" w:rsidRPr="00C05F11" w:rsidRDefault="00C05F11" w:rsidP="00D971B0">
            <w:pPr>
              <w:jc w:val="center"/>
              <w:rPr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  <w:shd w:val="clear" w:color="auto" w:fill="FFFFFF"/>
              </w:rPr>
              <w:t>ACAGCCTTGCGTGTTCGATA</w:t>
            </w:r>
          </w:p>
          <w:p w14:paraId="470E1ADE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30F46B00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1F55DFD3" w14:textId="313EE261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COL5A1</w:t>
            </w:r>
          </w:p>
        </w:tc>
        <w:tc>
          <w:tcPr>
            <w:tcW w:w="5386" w:type="dxa"/>
            <w:vAlign w:val="center"/>
          </w:tcPr>
          <w:p w14:paraId="3C7877BF" w14:textId="2B8BA9F0" w:rsidR="00F4430E" w:rsidRPr="005D33DD" w:rsidRDefault="005B5C81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Collagen Type V Alpha 1 Chain</w:t>
            </w:r>
          </w:p>
        </w:tc>
        <w:tc>
          <w:tcPr>
            <w:tcW w:w="3828" w:type="dxa"/>
            <w:vAlign w:val="center"/>
          </w:tcPr>
          <w:p w14:paraId="13E1DF5C" w14:textId="77777777" w:rsidR="00C05F11" w:rsidRPr="00C05F11" w:rsidRDefault="00C05F11" w:rsidP="00D971B0">
            <w:pPr>
              <w:jc w:val="center"/>
              <w:rPr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  <w:shd w:val="clear" w:color="auto" w:fill="FFFFFF"/>
              </w:rPr>
              <w:t>CTGTGCTACCAAGAAAGGCTA</w:t>
            </w:r>
          </w:p>
          <w:p w14:paraId="7496A8E9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02150191" w14:textId="77777777" w:rsidR="00C05F11" w:rsidRPr="00C05F11" w:rsidRDefault="00C05F11" w:rsidP="00D971B0">
            <w:pPr>
              <w:jc w:val="center"/>
              <w:rPr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  <w:shd w:val="clear" w:color="auto" w:fill="FFFFFF"/>
              </w:rPr>
              <w:t>CTAGCCCATGAAGCAAGC</w:t>
            </w:r>
          </w:p>
          <w:p w14:paraId="52DADA45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5F7A9253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55121FAF" w14:textId="5DD7ED38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COL5A2</w:t>
            </w:r>
          </w:p>
        </w:tc>
        <w:tc>
          <w:tcPr>
            <w:tcW w:w="5386" w:type="dxa"/>
            <w:vAlign w:val="center"/>
          </w:tcPr>
          <w:p w14:paraId="33564D0C" w14:textId="35E7AFE4" w:rsidR="00F4430E" w:rsidRPr="005D33DD" w:rsidRDefault="005B5C81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Collagen Type V Alpha 2 Chain</w:t>
            </w:r>
          </w:p>
        </w:tc>
        <w:tc>
          <w:tcPr>
            <w:tcW w:w="3828" w:type="dxa"/>
            <w:vAlign w:val="center"/>
          </w:tcPr>
          <w:p w14:paraId="3C430C69" w14:textId="77777777" w:rsidR="008233CD" w:rsidRPr="00C05F11" w:rsidRDefault="008233CD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CATGATGGCAAACTGGGCG</w:t>
            </w:r>
          </w:p>
          <w:p w14:paraId="10D6A259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225B3104" w14:textId="77777777" w:rsidR="008233CD" w:rsidRPr="00C05F11" w:rsidRDefault="008233CD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TCACCATATCCTTCATCCTCGT</w:t>
            </w:r>
          </w:p>
          <w:p w14:paraId="151EF3C5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09CED9FD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7A04C23F" w14:textId="58B7EB9D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COL6A1</w:t>
            </w:r>
          </w:p>
        </w:tc>
        <w:tc>
          <w:tcPr>
            <w:tcW w:w="5386" w:type="dxa"/>
            <w:vAlign w:val="center"/>
          </w:tcPr>
          <w:p w14:paraId="239CEF36" w14:textId="34F3199B" w:rsidR="00F4430E" w:rsidRPr="005D33DD" w:rsidRDefault="005B5C81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Collagen Type VI Alpha 1 Chain</w:t>
            </w:r>
          </w:p>
        </w:tc>
        <w:tc>
          <w:tcPr>
            <w:tcW w:w="3828" w:type="dxa"/>
            <w:vAlign w:val="center"/>
          </w:tcPr>
          <w:p w14:paraId="397559C7" w14:textId="77777777" w:rsidR="008233CD" w:rsidRPr="00C05F11" w:rsidRDefault="008233CD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AAAGGCTACCGAGGCGATG</w:t>
            </w:r>
          </w:p>
          <w:p w14:paraId="5691BC10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714EEBFA" w14:textId="77777777" w:rsidR="008233CD" w:rsidRPr="00C05F11" w:rsidRDefault="008233CD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CCGTCTTCTCCCCTTTCAC</w:t>
            </w:r>
          </w:p>
          <w:p w14:paraId="2FE89CA9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4E4403BA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1029BE9F" w14:textId="61B6317A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COL6A2</w:t>
            </w:r>
          </w:p>
        </w:tc>
        <w:tc>
          <w:tcPr>
            <w:tcW w:w="5386" w:type="dxa"/>
            <w:vAlign w:val="center"/>
          </w:tcPr>
          <w:p w14:paraId="2C8280A7" w14:textId="1D1475AC" w:rsidR="00F4430E" w:rsidRPr="005D33DD" w:rsidRDefault="005B5C81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Collagen Type VI Alpha 2 Chain</w:t>
            </w:r>
          </w:p>
        </w:tc>
        <w:tc>
          <w:tcPr>
            <w:tcW w:w="3828" w:type="dxa"/>
            <w:vAlign w:val="center"/>
          </w:tcPr>
          <w:p w14:paraId="53F798AE" w14:textId="77777777" w:rsidR="008233CD" w:rsidRPr="00C05F11" w:rsidRDefault="008233CD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CTCGGGACCAGGACTTCAG</w:t>
            </w:r>
          </w:p>
          <w:p w14:paraId="258E4490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732D98FF" w14:textId="77777777" w:rsidR="008233CD" w:rsidRPr="00C05F11" w:rsidRDefault="008233CD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GTAGTGTCCGGCGAGATG</w:t>
            </w:r>
          </w:p>
          <w:p w14:paraId="5DE8FD23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41F8548D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7825D3B4" w14:textId="7558C78F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RAF1</w:t>
            </w:r>
          </w:p>
        </w:tc>
        <w:tc>
          <w:tcPr>
            <w:tcW w:w="5386" w:type="dxa"/>
            <w:vAlign w:val="center"/>
          </w:tcPr>
          <w:p w14:paraId="5E378D69" w14:textId="4F0427F3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Raf-1 Proto-Oncogene, Serine/Threonine Kinase</w:t>
            </w:r>
          </w:p>
        </w:tc>
        <w:tc>
          <w:tcPr>
            <w:tcW w:w="3828" w:type="dxa"/>
            <w:vAlign w:val="center"/>
          </w:tcPr>
          <w:p w14:paraId="781EAD65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GATGATTGAGGATGCAATTCG</w:t>
            </w:r>
          </w:p>
          <w:p w14:paraId="1438DA13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43D09FFC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TGGGCTCAGATTGTTGGGG</w:t>
            </w:r>
          </w:p>
          <w:p w14:paraId="6412D814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148274E3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37CF4E97" w14:textId="26490D41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MAPK8</w:t>
            </w:r>
          </w:p>
        </w:tc>
        <w:tc>
          <w:tcPr>
            <w:tcW w:w="5386" w:type="dxa"/>
            <w:vAlign w:val="center"/>
          </w:tcPr>
          <w:p w14:paraId="2706BB31" w14:textId="60EA9831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Mitogen-Activated Protein Kinase 8</w:t>
            </w:r>
          </w:p>
        </w:tc>
        <w:tc>
          <w:tcPr>
            <w:tcW w:w="3828" w:type="dxa"/>
            <w:vAlign w:val="center"/>
          </w:tcPr>
          <w:p w14:paraId="0DBE6CC4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GGACTTGGAGGAGAGAACCA</w:t>
            </w:r>
          </w:p>
          <w:p w14:paraId="48481374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4DBDAB30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CTGCTGCACCTGTGCTAAA</w:t>
            </w:r>
          </w:p>
          <w:p w14:paraId="101F1C04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77124F5E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736CFE48" w14:textId="5E1DC576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MAPK14</w:t>
            </w:r>
          </w:p>
        </w:tc>
        <w:tc>
          <w:tcPr>
            <w:tcW w:w="5386" w:type="dxa"/>
            <w:vAlign w:val="center"/>
          </w:tcPr>
          <w:p w14:paraId="3763FF5A" w14:textId="1F88F806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Mitogen-Activated Protein Kinase 14</w:t>
            </w:r>
          </w:p>
        </w:tc>
        <w:tc>
          <w:tcPr>
            <w:tcW w:w="3828" w:type="dxa"/>
            <w:vAlign w:val="center"/>
          </w:tcPr>
          <w:p w14:paraId="40D51B11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CCGCTTATCTCATTAACAGGATG</w:t>
            </w:r>
          </w:p>
          <w:p w14:paraId="1247E874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1FA04C70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AAGTCGACAGCCAGGGGA</w:t>
            </w:r>
          </w:p>
          <w:p w14:paraId="6BAD6BED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245550D6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755011D2" w14:textId="5637926B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SMAD2</w:t>
            </w:r>
          </w:p>
        </w:tc>
        <w:tc>
          <w:tcPr>
            <w:tcW w:w="5386" w:type="dxa"/>
            <w:vAlign w:val="center"/>
          </w:tcPr>
          <w:p w14:paraId="1BC89BD4" w14:textId="73E86081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SMAD Family Member 2</w:t>
            </w:r>
          </w:p>
        </w:tc>
        <w:tc>
          <w:tcPr>
            <w:tcW w:w="3828" w:type="dxa"/>
            <w:vAlign w:val="center"/>
          </w:tcPr>
          <w:p w14:paraId="6C5CB22C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GTGTTACCATACCAAGCACT</w:t>
            </w:r>
          </w:p>
          <w:p w14:paraId="7A0ED546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3D1F720D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GCCTGTTGTATCCCACTGA</w:t>
            </w:r>
          </w:p>
          <w:p w14:paraId="2618E6A7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3B9CEE0B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4C0DA64C" w14:textId="26B09CEA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SMAD3</w:t>
            </w:r>
          </w:p>
        </w:tc>
        <w:tc>
          <w:tcPr>
            <w:tcW w:w="5386" w:type="dxa"/>
            <w:vAlign w:val="center"/>
          </w:tcPr>
          <w:p w14:paraId="42B185FB" w14:textId="4B2C3704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SMAD Family Member 3</w:t>
            </w:r>
          </w:p>
        </w:tc>
        <w:tc>
          <w:tcPr>
            <w:tcW w:w="3828" w:type="dxa"/>
            <w:vAlign w:val="center"/>
          </w:tcPr>
          <w:p w14:paraId="697C6FD0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GCTGTGTGAGTTCGCCTTC</w:t>
            </w:r>
          </w:p>
          <w:p w14:paraId="2F6DB5E4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095A7B10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CACAGGAGGTAGAACTGGTG</w:t>
            </w:r>
          </w:p>
          <w:p w14:paraId="1EE7BF27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590A46CF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22D9F896" w14:textId="4ACB4500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STAT1</w:t>
            </w:r>
          </w:p>
        </w:tc>
        <w:tc>
          <w:tcPr>
            <w:tcW w:w="5386" w:type="dxa"/>
            <w:vAlign w:val="center"/>
          </w:tcPr>
          <w:p w14:paraId="1F2244FF" w14:textId="36AEFFD7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 xml:space="preserve">Signal Transducer </w:t>
            </w:r>
            <w:proofErr w:type="gramStart"/>
            <w:r w:rsidRPr="005D33DD">
              <w:rPr>
                <w:sz w:val="22"/>
                <w:szCs w:val="22"/>
              </w:rPr>
              <w:t>And</w:t>
            </w:r>
            <w:proofErr w:type="gramEnd"/>
            <w:r w:rsidRPr="005D33DD">
              <w:rPr>
                <w:sz w:val="22"/>
                <w:szCs w:val="22"/>
              </w:rPr>
              <w:t xml:space="preserve"> Activator Of Transcription 1</w:t>
            </w:r>
          </w:p>
        </w:tc>
        <w:tc>
          <w:tcPr>
            <w:tcW w:w="3828" w:type="dxa"/>
            <w:vAlign w:val="center"/>
          </w:tcPr>
          <w:p w14:paraId="49963CD6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TGTGCGTAGCTGCTCCTTT</w:t>
            </w:r>
          </w:p>
          <w:p w14:paraId="00BDAE73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784FC878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ACTGAGACATCCTGCCACC</w:t>
            </w:r>
          </w:p>
          <w:p w14:paraId="07DA3405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1CC0CE38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43ED5510" w14:textId="1855AEDB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STAT3</w:t>
            </w:r>
          </w:p>
        </w:tc>
        <w:tc>
          <w:tcPr>
            <w:tcW w:w="5386" w:type="dxa"/>
            <w:vAlign w:val="center"/>
          </w:tcPr>
          <w:p w14:paraId="02E50F0C" w14:textId="45122E3F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 xml:space="preserve">Signal Transducer </w:t>
            </w:r>
            <w:proofErr w:type="gramStart"/>
            <w:r w:rsidRPr="005D33DD">
              <w:rPr>
                <w:sz w:val="22"/>
                <w:szCs w:val="22"/>
              </w:rPr>
              <w:t>And</w:t>
            </w:r>
            <w:proofErr w:type="gramEnd"/>
            <w:r w:rsidRPr="005D33DD">
              <w:rPr>
                <w:sz w:val="22"/>
                <w:szCs w:val="22"/>
              </w:rPr>
              <w:t xml:space="preserve"> Activator Of Transcription 3</w:t>
            </w:r>
          </w:p>
        </w:tc>
        <w:tc>
          <w:tcPr>
            <w:tcW w:w="3828" w:type="dxa"/>
            <w:vAlign w:val="center"/>
          </w:tcPr>
          <w:p w14:paraId="4B037CB7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AAACAGTTGGGACCCCTGA</w:t>
            </w:r>
          </w:p>
          <w:p w14:paraId="287EF6BC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12794A15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AGGTACCGTGTGTCAAGCTG</w:t>
            </w:r>
          </w:p>
          <w:p w14:paraId="29CC46B1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511028BB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1C1B7F3E" w14:textId="0594952D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JUN</w:t>
            </w:r>
          </w:p>
        </w:tc>
        <w:tc>
          <w:tcPr>
            <w:tcW w:w="5386" w:type="dxa"/>
            <w:vAlign w:val="center"/>
          </w:tcPr>
          <w:p w14:paraId="65ED29EA" w14:textId="3B4841CB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Jun Proto-Oncogene, AP-1 Transcription Factor Subunit</w:t>
            </w:r>
          </w:p>
        </w:tc>
        <w:tc>
          <w:tcPr>
            <w:tcW w:w="3828" w:type="dxa"/>
            <w:vAlign w:val="center"/>
          </w:tcPr>
          <w:p w14:paraId="475BE5D1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GCGCCTGATAATCCAGTCCA</w:t>
            </w:r>
          </w:p>
          <w:p w14:paraId="566DDF48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1095A0B" w14:textId="77777777" w:rsidR="00F4430E" w:rsidRPr="00C05F11" w:rsidRDefault="00F4430E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CCCTCCTGCTCATCTGTCAC</w:t>
            </w:r>
          </w:p>
          <w:p w14:paraId="501BAEDD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  <w:tr w:rsidR="005D33DD" w:rsidRPr="005D33DD" w14:paraId="3F715B22" w14:textId="77777777" w:rsidTr="00090517">
        <w:trPr>
          <w:trHeight w:hRule="exact" w:val="284"/>
          <w:jc w:val="center"/>
        </w:trPr>
        <w:tc>
          <w:tcPr>
            <w:tcW w:w="1413" w:type="dxa"/>
            <w:vAlign w:val="center"/>
          </w:tcPr>
          <w:p w14:paraId="567CA120" w14:textId="6A5C3E79" w:rsidR="00F4430E" w:rsidRPr="005D2C73" w:rsidRDefault="00F4430E" w:rsidP="00D971B0">
            <w:pPr>
              <w:jc w:val="center"/>
              <w:rPr>
                <w:i/>
                <w:sz w:val="22"/>
                <w:szCs w:val="22"/>
              </w:rPr>
            </w:pPr>
            <w:r w:rsidRPr="005D2C73">
              <w:rPr>
                <w:i/>
                <w:sz w:val="22"/>
                <w:szCs w:val="22"/>
              </w:rPr>
              <w:t>MYC</w:t>
            </w:r>
          </w:p>
        </w:tc>
        <w:tc>
          <w:tcPr>
            <w:tcW w:w="5386" w:type="dxa"/>
            <w:vAlign w:val="center"/>
          </w:tcPr>
          <w:p w14:paraId="063E3859" w14:textId="6584F902" w:rsidR="00F4430E" w:rsidRPr="005D33DD" w:rsidRDefault="00F4430E" w:rsidP="00D971B0">
            <w:pPr>
              <w:jc w:val="center"/>
              <w:rPr>
                <w:sz w:val="22"/>
                <w:szCs w:val="22"/>
              </w:rPr>
            </w:pPr>
            <w:r w:rsidRPr="005D33DD">
              <w:rPr>
                <w:sz w:val="22"/>
                <w:szCs w:val="22"/>
              </w:rPr>
              <w:t>MYC Proto-Oncogene, BHLH Transcription Factor</w:t>
            </w:r>
          </w:p>
        </w:tc>
        <w:tc>
          <w:tcPr>
            <w:tcW w:w="3828" w:type="dxa"/>
            <w:vAlign w:val="center"/>
          </w:tcPr>
          <w:p w14:paraId="1C045B24" w14:textId="095F3158" w:rsidR="00F4430E" w:rsidRPr="00C05F11" w:rsidRDefault="00501D91" w:rsidP="00D971B0">
            <w:pPr>
              <w:jc w:val="center"/>
              <w:rPr>
                <w:sz w:val="22"/>
                <w:szCs w:val="22"/>
              </w:rPr>
            </w:pPr>
            <w:r w:rsidRPr="00C05F11">
              <w:rPr>
                <w:sz w:val="22"/>
                <w:szCs w:val="22"/>
              </w:rPr>
              <w:t>GGTAGTGGAAAACCAGCAGCC</w:t>
            </w:r>
          </w:p>
        </w:tc>
        <w:tc>
          <w:tcPr>
            <w:tcW w:w="3685" w:type="dxa"/>
            <w:vAlign w:val="center"/>
          </w:tcPr>
          <w:p w14:paraId="1B86E700" w14:textId="77777777" w:rsidR="008233CD" w:rsidRPr="00C05F11" w:rsidRDefault="008233CD" w:rsidP="00D971B0">
            <w:pPr>
              <w:jc w:val="center"/>
              <w:rPr>
                <w:color w:val="222222"/>
                <w:sz w:val="22"/>
                <w:szCs w:val="22"/>
              </w:rPr>
            </w:pPr>
            <w:r w:rsidRPr="00C05F11">
              <w:rPr>
                <w:color w:val="222222"/>
                <w:sz w:val="22"/>
                <w:szCs w:val="22"/>
              </w:rPr>
              <w:t>TCTCCTCCTCGTCGCAGTA</w:t>
            </w:r>
          </w:p>
          <w:p w14:paraId="6E293F61" w14:textId="77777777" w:rsidR="00F4430E" w:rsidRPr="00C05F11" w:rsidRDefault="00F4430E" w:rsidP="00D971B0">
            <w:pPr>
              <w:jc w:val="center"/>
              <w:rPr>
                <w:sz w:val="22"/>
                <w:szCs w:val="22"/>
              </w:rPr>
            </w:pPr>
          </w:p>
        </w:tc>
      </w:tr>
    </w:tbl>
    <w:p w14:paraId="629F1B8A" w14:textId="77777777" w:rsidR="00F9404F" w:rsidRPr="005D33DD" w:rsidRDefault="00F9404F" w:rsidP="005D33DD">
      <w:pPr>
        <w:jc w:val="center"/>
        <w:rPr>
          <w:sz w:val="22"/>
          <w:szCs w:val="22"/>
        </w:rPr>
      </w:pPr>
    </w:p>
    <w:sectPr w:rsidR="00F9404F" w:rsidRPr="005D33DD" w:rsidSect="00584C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4F"/>
    <w:rsid w:val="00090517"/>
    <w:rsid w:val="000E2C81"/>
    <w:rsid w:val="0014194E"/>
    <w:rsid w:val="001468F8"/>
    <w:rsid w:val="00184C95"/>
    <w:rsid w:val="001964D0"/>
    <w:rsid w:val="001E2513"/>
    <w:rsid w:val="00213B2C"/>
    <w:rsid w:val="002E276C"/>
    <w:rsid w:val="0044162B"/>
    <w:rsid w:val="00487F07"/>
    <w:rsid w:val="004A73CD"/>
    <w:rsid w:val="00501D91"/>
    <w:rsid w:val="00584CE4"/>
    <w:rsid w:val="005A68B0"/>
    <w:rsid w:val="005B5C81"/>
    <w:rsid w:val="005C032E"/>
    <w:rsid w:val="005D2C73"/>
    <w:rsid w:val="005D33DD"/>
    <w:rsid w:val="006511AF"/>
    <w:rsid w:val="006737B1"/>
    <w:rsid w:val="006B569D"/>
    <w:rsid w:val="006C2CCB"/>
    <w:rsid w:val="00730578"/>
    <w:rsid w:val="0077154F"/>
    <w:rsid w:val="007B1C5A"/>
    <w:rsid w:val="007C79E2"/>
    <w:rsid w:val="008233CD"/>
    <w:rsid w:val="009655EF"/>
    <w:rsid w:val="00993C2B"/>
    <w:rsid w:val="00A91E69"/>
    <w:rsid w:val="00AC42BE"/>
    <w:rsid w:val="00B10FC4"/>
    <w:rsid w:val="00B16C3C"/>
    <w:rsid w:val="00BB5E9C"/>
    <w:rsid w:val="00BD39EC"/>
    <w:rsid w:val="00C05F11"/>
    <w:rsid w:val="00C531FE"/>
    <w:rsid w:val="00C85321"/>
    <w:rsid w:val="00D24D32"/>
    <w:rsid w:val="00D56850"/>
    <w:rsid w:val="00D971B0"/>
    <w:rsid w:val="00DF341E"/>
    <w:rsid w:val="00E90E8C"/>
    <w:rsid w:val="00ED6272"/>
    <w:rsid w:val="00F4430E"/>
    <w:rsid w:val="00F55248"/>
    <w:rsid w:val="00F77DD9"/>
    <w:rsid w:val="00F9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25150"/>
  <w15:chartTrackingRefBased/>
  <w15:docId w15:val="{C54F732C-D651-C34B-AE50-653C1F75B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27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rossland</dc:creator>
  <cp:keywords/>
  <dc:description/>
  <cp:lastModifiedBy>Hannah Crossland</cp:lastModifiedBy>
  <cp:revision>26</cp:revision>
  <dcterms:created xsi:type="dcterms:W3CDTF">2018-10-03T13:27:00Z</dcterms:created>
  <dcterms:modified xsi:type="dcterms:W3CDTF">2018-10-05T11:58:00Z</dcterms:modified>
</cp:coreProperties>
</file>